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080"/>
        <w:gridCol w:w="5040"/>
      </w:tblGrid>
      <w:tr>
        <w:trPr>
          <w:trHeight w:val="285" w:hRule="atLeast"/>
        </w:trPr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ld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7" w:hanging="0"/>
              <w:jc w:val="left"/>
              <w:rPr/>
            </w:pPr>
            <w:r>
              <w:rPr>
                <w:kern w:val="0"/>
                <w:sz w:val="24"/>
              </w:rPr>
              <w:t>Annotation</w:t>
            </w:r>
            <w:r>
              <w:rPr>
                <w:kern w:val="0"/>
                <w:sz w:val="24"/>
              </w:rPr>
              <w:t xml:space="preserve"> by </w:t>
            </w:r>
            <w:r>
              <w:rPr>
                <w:kern w:val="0"/>
                <w:sz w:val="24"/>
              </w:rPr>
              <w:t>blast nr</w:t>
            </w:r>
          </w:p>
        </w:tc>
      </w:tr>
      <w:tr>
        <w:trPr>
          <w:trHeight w:val="285" w:hRule="atLeast"/>
        </w:trPr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6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6576 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318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allergen Rub i 3 [Rubus idaeu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57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2935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58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VITISV_034041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IQ-DOMAIN 1-like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0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776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1409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33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21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n-depolymerizing factor 5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3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8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per ion binding protein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5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5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1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5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1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8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5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oxidase [Ficus caric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8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0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-1,4-beta-xylanase C precursor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2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92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0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1611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6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GIP (chloroplast) [Morus alba var. multicaul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4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1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5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7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5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9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8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ctin acetylesterase [Medicago truncatul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6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9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4240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7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45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3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7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3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9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P21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7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2140.Conti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7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phenol oxidase [Canarium album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2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bable polygalacturonase-like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4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ty acyl-CoA reductase 3-like isoform 1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8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0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6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3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9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crotubule-associated protein TORTIFOLIA1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6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per ion binding protein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4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3079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4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4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mosome-associated kinesin KIF4A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9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26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0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241687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5416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0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ctinesterase-2 precursor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8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8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267070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5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8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-like ribonuclease [Prunus dulc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2931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3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1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2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1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1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1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6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24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7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3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2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3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0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RCOM_1749890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5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0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9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VMP4 protein [Volvox carteri f. nagariensis] 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194.Conti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8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phenol oxidase 1 [Fragaria pentaphyll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8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80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artic proteinase nepenthesin-2-like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functional inhibitor/lipid transfer protein/seed storage protein-like protein [Arabidopsis thalian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3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RCOM_1313640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ta 1-pyrroline-5-carboxylate synthetase [Gossypium arboreum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8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36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8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9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3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bable pectinesterase/pectinesterase inhibitor 7-like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ulose 1,5-bisphosphate carboxylase small subunit [Malus x domestica x Pyr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797266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9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1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VITISV_014848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3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6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6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265200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6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46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46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89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46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243168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2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bberellin-regulated protein 4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2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4183.Conti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2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artic proteinase nepenthesin-2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2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tone 2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2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ASSINOSTEROID INSENSITIVE 1-associated receptor kinase 1 precursor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ase, transferring glycosyl groups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8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VITISV_007009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07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0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/threonine-protein kinase PBS1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3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binding protein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5168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arly nodulin 55-2 precursor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6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 tubulin [Setaria virid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6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P [Gossypium hirsutum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9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quamosa promoter-binding-like protein 8-like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6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VITISV_037748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5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meobox protein knotted-1-like 7-like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9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4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ppocampus abundant transcript-like protein [Medicago truncatul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3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203.Conti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nsferase, transferring glycosyl groups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7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37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47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: uncharacterized protein LOC100255813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C domain-containing protein 8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393.Conti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named protein product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7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2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polar kinesin KRP-130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97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LA protein RGL1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78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g chain acyl-CoA synthetase 2-like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844.Conti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assium transporter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4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VITISV_041326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6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3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specific lipid-transfer protein 3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9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-PLC X domain-containing protein At5g67130-like [Glycine max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3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meobox protein, putative [Ricinus communis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PK-related protein kinase [Gossypium hirsutum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9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6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3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229.Contig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2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 tubulin 1 [Pseudotsuga menziesii var. menziesii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4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oredoxin M-type, chloroplastic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protein [Populus trichocarp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3979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3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ine-rich protein precursor [Nicotiana tabacum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1704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oxidase [Vitis vinifera]</w:t>
            </w:r>
          </w:p>
        </w:tc>
      </w:tr>
      <w:tr>
        <w:trPr>
          <w:trHeight w:val="28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xin-binding protein ABP20</w:t>
            </w:r>
          </w:p>
        </w:tc>
      </w:tr>
      <w:tr>
        <w:trPr>
          <w:trHeight w:val="315" w:hRule="atLeast"/>
        </w:trPr>
        <w:tc>
          <w:tcPr>
            <w:tcW w:w="3252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2" w:type="dxa"/>
            <w:gridSpan w:val="2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own regula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7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0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soluble NSF attachment protein [Vitis vinifer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4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notum homolog [Glycine max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VITISV_015697 [Vitis vinifer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4128.Conti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methyltransferase At2g41040, chloroplastic-like [Glycine max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4377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box family protein [Populus trichocarp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17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1,4-mannosyl-glycoprotein 4-beta-N-acetylglucosaminyltransferase [Vitis vinifer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3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 [Ricinus communis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2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7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aldehyde-3-phosphate dehydrogenase B [Pyrus x bretschneideri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9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219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322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257088 [Vitis vinifer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5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2382.Cont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AL-TRIO domain-containing protein YKL091C-like [Vitis vinifer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8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 maturation protein [Glycine tomentell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264843 [Vitis vinifer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2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3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transferase family protein [Populus trichocarp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9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 regulator, putative [Ricinus communis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2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9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protein LOC100854700 [Vitis vinifer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18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8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[Arabidopsis thaliana]</w:t>
            </w:r>
          </w:p>
        </w:tc>
      </w:tr>
      <w:tr>
        <w:trPr>
          <w:trHeight w:val="315" w:hRule="atLeast"/>
        </w:trPr>
        <w:tc>
          <w:tcPr>
            <w:tcW w:w="21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66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gene79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5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23:56:00Z</dcterms:created>
  <dc:creator>微软用户</dc:creator>
  <dc:description/>
  <cp:keywords/>
  <dc:language>en-US</dc:language>
  <cp:lastModifiedBy>微软用户</cp:lastModifiedBy>
  <dcterms:modified xsi:type="dcterms:W3CDTF">2013-05-16T08:04:00Z</dcterms:modified>
  <cp:revision>5</cp:revision>
  <dc:subject/>
  <dc:title/>
</cp:coreProperties>
</file>